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6AE" w:rsidRPr="00E46E49" w:rsidRDefault="00D746AE"/>
    <w:p w:rsidR="00D746AE" w:rsidRPr="00E46E49" w:rsidRDefault="00D746AE"/>
    <w:tbl>
      <w:tblPr>
        <w:tblW w:w="6899" w:type="dxa"/>
        <w:tblInd w:w="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9"/>
        <w:gridCol w:w="2700"/>
        <w:gridCol w:w="1980"/>
      </w:tblGrid>
      <w:tr w:rsidR="00E63186" w:rsidRPr="00E46E49" w:rsidTr="00D92313">
        <w:trPr>
          <w:trHeight w:val="302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D92313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ytokine/</w:t>
            </w:r>
            <w:r w:rsidR="007B1DB6"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="00D92313"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</w:t>
            </w: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hemokine/ </w:t>
            </w:r>
            <w:r w:rsidR="00D92313"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</w:t>
            </w: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rowth facto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960F4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Mean concentration (pg/m</w:t>
            </w:r>
            <w:r w:rsidR="00960F4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L</w:t>
            </w: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) ± SE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960F4E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Serum-free medium (pg/m</w:t>
            </w:r>
            <w:r w:rsidR="00960F4E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L</w:t>
            </w: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)</w:t>
            </w:r>
          </w:p>
        </w:tc>
      </w:tr>
      <w:tr w:rsidR="00E63186" w:rsidRPr="00E46E49" w:rsidTr="00D92313">
        <w:trPr>
          <w:trHeight w:val="143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8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854.18 ± 445.7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7.06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CL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578.03 ± 222.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4.00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CL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50.55 ± 88.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rPr>
          <w:trHeight w:val="146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CL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94.25 ± 47.2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.09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XCL1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76.67 ± 47.5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rPr>
          <w:trHeight w:val="171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CL2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7.25 ± 16.7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0.78</w:t>
            </w:r>
          </w:p>
        </w:tc>
      </w:tr>
      <w:tr w:rsidR="00E63186" w:rsidRPr="00E46E49" w:rsidTr="00D92313">
        <w:trPr>
          <w:trHeight w:val="128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XCL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0.30 ± 26.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0.78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CX3CL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5.14 ± 17.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.73</w:t>
            </w:r>
          </w:p>
        </w:tc>
      </w:tr>
      <w:tr w:rsidR="00E63186" w:rsidRPr="00E46E49" w:rsidTr="00D92313">
        <w:trPr>
          <w:trHeight w:val="163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FGF-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6.65 ± 4.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IL-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4.90 ± 19.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PDGF-AA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2.36 ± 6.7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12</w:t>
            </w:r>
          </w:p>
        </w:tc>
      </w:tr>
      <w:tr w:rsidR="00E63186" w:rsidRPr="00E46E49" w:rsidTr="00D92313">
        <w:trPr>
          <w:trHeight w:val="243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color w:val="000000" w:themeColor="text1"/>
                <w:szCs w:val="20"/>
              </w:rPr>
              <w:t>VEGF-A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5.85 ± 4.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cyan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PDGF-BB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3.37 ± 6.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rPr>
          <w:trHeight w:val="180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cyan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FNα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4.90 ± 1.0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.79</w:t>
            </w:r>
          </w:p>
        </w:tc>
      </w:tr>
      <w:tr w:rsidR="00E63186" w:rsidRPr="00E46E49" w:rsidTr="00D92313">
        <w:trPr>
          <w:trHeight w:val="137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cyan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4.75 ± 1.4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-CSF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.97 ± 1.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rPr>
          <w:trHeight w:val="172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M-CSF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.89 ± 1.7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116180" w:rsidRPr="00E46E49" w:rsidTr="00D92313">
        <w:trPr>
          <w:trHeight w:val="172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</w:tcPr>
          <w:p w:rsidR="00116180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CL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</w:tcPr>
          <w:p w:rsidR="00116180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3.83 ± </w:t>
            </w:r>
            <w:r w:rsidR="008820F5" w:rsidRPr="00E46E49">
              <w:rPr>
                <w:rFonts w:ascii="Times New Roman" w:hAnsi="Times New Roman"/>
                <w:color w:val="000000" w:themeColor="text1"/>
                <w:szCs w:val="20"/>
              </w:rPr>
              <w:t>0.9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6180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66</w:t>
            </w:r>
          </w:p>
        </w:tc>
      </w:tr>
      <w:tr w:rsidR="00116180" w:rsidRPr="00E46E49" w:rsidTr="00D92313">
        <w:trPr>
          <w:trHeight w:val="172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</w:tcPr>
          <w:p w:rsidR="00116180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2p4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</w:tcPr>
          <w:p w:rsidR="00116180" w:rsidRPr="00E46E49" w:rsidRDefault="00116180" w:rsidP="008820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.66 ± 0.</w:t>
            </w:r>
            <w:r w:rsidR="008820F5" w:rsidRPr="00E46E49">
              <w:rPr>
                <w:rFonts w:ascii="Times New Roman" w:hAnsi="Times New Roman"/>
                <w:color w:val="000000" w:themeColor="text1"/>
                <w:szCs w:val="20"/>
              </w:rPr>
              <w:t>9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6180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8820F5" w:rsidRPr="00E46E49" w:rsidTr="00D92313">
        <w:trPr>
          <w:trHeight w:val="172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</w:tcPr>
          <w:p w:rsidR="008820F5" w:rsidRPr="00E46E49" w:rsidRDefault="008820F5" w:rsidP="008820F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TNF-α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</w:tcPr>
          <w:p w:rsidR="008820F5" w:rsidRPr="00E46E49" w:rsidRDefault="008820F5" w:rsidP="008820F5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.01 ± 2.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20F5" w:rsidRPr="00E46E49" w:rsidRDefault="008820F5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19</w:t>
            </w:r>
          </w:p>
        </w:tc>
      </w:tr>
      <w:tr w:rsidR="00E63186" w:rsidRPr="00E46E49" w:rsidTr="00D92313">
        <w:trPr>
          <w:trHeight w:val="172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cyan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8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.87 ± 0.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.91</w:t>
            </w:r>
          </w:p>
        </w:tc>
      </w:tr>
      <w:tr w:rsidR="00E63186" w:rsidRPr="00E46E49" w:rsidTr="00D92313">
        <w:trPr>
          <w:trHeight w:val="130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cyan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Flt3L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E63186" w:rsidP="00E63186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.79 ± 0.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.72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  <w:highlight w:val="cyan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CCL1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</w:tcPr>
          <w:p w:rsidR="00E63186" w:rsidRPr="00E46E49" w:rsidRDefault="00E63186" w:rsidP="0023633A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.</w:t>
            </w:r>
            <w:r w:rsidR="0023633A" w:rsidRPr="00E46E49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7 ± </w:t>
            </w:r>
            <w:r w:rsidR="0023633A"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  <w:r w:rsidR="0023633A" w:rsidRPr="00E46E49">
              <w:rPr>
                <w:rFonts w:ascii="Times New Roman" w:hAnsi="Times New Roman"/>
                <w:color w:val="000000" w:themeColor="text1"/>
                <w:szCs w:val="20"/>
              </w:rPr>
              <w:t>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α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23633A" w:rsidP="0023633A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75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 ± 0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7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rPr>
          <w:trHeight w:val="165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EGF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</w:tcPr>
          <w:p w:rsidR="00E63186" w:rsidRPr="00E46E49" w:rsidRDefault="0023633A" w:rsidP="0023633A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6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>9 ± 0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4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</w:tr>
      <w:tr w:rsidR="00E63186" w:rsidRPr="00E46E49" w:rsidTr="00D92313">
        <w:trPr>
          <w:trHeight w:val="165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FNγ</w:t>
            </w:r>
            <w:proofErr w:type="spellEnd"/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23633A" w:rsidP="0023633A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3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 ± 0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34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  <w:highlight w:val="cyan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23633A" w:rsidP="0023633A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16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 ± 0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3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23633A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55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β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90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 ± 0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06</w:t>
            </w:r>
          </w:p>
        </w:tc>
      </w:tr>
      <w:tr w:rsidR="00E63186" w:rsidRPr="00E46E49" w:rsidTr="00D92313">
        <w:trPr>
          <w:trHeight w:val="157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2p7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86 ± 0.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11</w:t>
            </w:r>
          </w:p>
        </w:tc>
      </w:tr>
      <w:tr w:rsidR="00E63186" w:rsidRPr="00E46E49" w:rsidTr="00D92313"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76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 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± 0.2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bookmarkStart w:id="0" w:name="OLE_LINK2"/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 w:rsidR="00116180" w:rsidRPr="00E46E49">
              <w:rPr>
                <w:rFonts w:ascii="Times New Roman" w:hAnsi="Times New Roman"/>
                <w:color w:val="000000" w:themeColor="text1"/>
                <w:szCs w:val="20"/>
              </w:rPr>
              <w:t>55</w:t>
            </w:r>
            <w:bookmarkEnd w:id="0"/>
          </w:p>
        </w:tc>
      </w:tr>
      <w:tr w:rsidR="00E63186" w:rsidRPr="00E46E49" w:rsidTr="00D92313">
        <w:trPr>
          <w:trHeight w:val="243"/>
        </w:trPr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4" w:type="dxa"/>
              <w:left w:w="87" w:type="dxa"/>
              <w:bottom w:w="44" w:type="dxa"/>
              <w:right w:w="87" w:type="dxa"/>
            </w:tcMar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IL-17A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7" w:type="dxa"/>
              <w:bottom w:w="44" w:type="dxa"/>
              <w:right w:w="87" w:type="dxa"/>
            </w:tcMar>
            <w:vAlign w:val="bottom"/>
            <w:hideMark/>
          </w:tcPr>
          <w:p w:rsidR="00E63186" w:rsidRPr="00E46E49" w:rsidRDefault="00116180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.6</w:t>
            </w:r>
            <w:r w:rsidR="00E63186" w:rsidRPr="00E46E49">
              <w:rPr>
                <w:rFonts w:ascii="Times New Roman" w:hAnsi="Times New Roman"/>
                <w:color w:val="000000" w:themeColor="text1"/>
                <w:szCs w:val="20"/>
              </w:rPr>
              <w:t xml:space="preserve">8 </w:t>
            </w: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± 0.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186" w:rsidRPr="00E46E49" w:rsidRDefault="00E63186" w:rsidP="0011618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46E49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  <w:r w:rsidR="00116180" w:rsidRPr="00E46E49">
              <w:rPr>
                <w:rFonts w:ascii="Times New Roman" w:hAnsi="Times New Roman"/>
                <w:color w:val="000000" w:themeColor="text1"/>
                <w:szCs w:val="20"/>
              </w:rPr>
              <w:t>.01</w:t>
            </w:r>
          </w:p>
        </w:tc>
      </w:tr>
    </w:tbl>
    <w:p w:rsidR="008820F5" w:rsidRPr="00E46E49" w:rsidRDefault="008820F5"/>
    <w:p w:rsidR="00024D10" w:rsidRPr="00E46E49" w:rsidRDefault="00BE7E05" w:rsidP="00D746AE">
      <w:pPr>
        <w:spacing w:line="276" w:lineRule="auto"/>
        <w:rPr>
          <w:rFonts w:ascii="Times New Roman" w:hAnsi="Times New Roman"/>
          <w:color w:val="000000" w:themeColor="text1"/>
          <w:szCs w:val="20"/>
        </w:rPr>
      </w:pPr>
      <w:r>
        <w:rPr>
          <w:rFonts w:ascii="Times New Roman" w:hAnsi="Times New Roman"/>
          <w:b/>
          <w:color w:val="000000" w:themeColor="text1"/>
          <w:szCs w:val="20"/>
        </w:rPr>
        <w:t>Additional file 5:</w:t>
      </w:r>
      <w:r w:rsidR="00FF1CBD" w:rsidRPr="002F2468">
        <w:rPr>
          <w:rFonts w:ascii="Times New Roman" w:hAnsi="Times New Roman"/>
          <w:b/>
          <w:color w:val="000000" w:themeColor="text1"/>
          <w:szCs w:val="20"/>
        </w:rPr>
        <w:t xml:space="preserve"> Table </w:t>
      </w:r>
      <w:r>
        <w:rPr>
          <w:rFonts w:ascii="Times New Roman" w:hAnsi="Times New Roman"/>
          <w:b/>
          <w:color w:val="000000" w:themeColor="text1"/>
          <w:szCs w:val="20"/>
        </w:rPr>
        <w:t>S</w:t>
      </w:r>
      <w:r w:rsidR="00BF5220" w:rsidRPr="002F2468">
        <w:rPr>
          <w:rFonts w:ascii="Times New Roman" w:hAnsi="Times New Roman"/>
          <w:b/>
          <w:color w:val="000000" w:themeColor="text1"/>
          <w:szCs w:val="20"/>
        </w:rPr>
        <w:t>2</w:t>
      </w:r>
      <w:r w:rsidR="00FF1CBD" w:rsidRPr="002F2468">
        <w:rPr>
          <w:rFonts w:ascii="Times New Roman" w:hAnsi="Times New Roman"/>
          <w:b/>
          <w:color w:val="000000" w:themeColor="text1"/>
          <w:szCs w:val="20"/>
        </w:rPr>
        <w:t>:</w:t>
      </w:r>
      <w:r w:rsidR="00FF1CBD" w:rsidRPr="00E46E49">
        <w:rPr>
          <w:rFonts w:ascii="Times New Roman" w:hAnsi="Times New Roman"/>
          <w:color w:val="000000" w:themeColor="text1"/>
          <w:szCs w:val="20"/>
        </w:rPr>
        <w:t xml:space="preserve"> </w:t>
      </w:r>
      <w:r w:rsidR="00FF1CBD" w:rsidRPr="00E46E49">
        <w:rPr>
          <w:rFonts w:ascii="Times New Roman" w:hAnsi="Times New Roman"/>
          <w:b/>
          <w:color w:val="000000" w:themeColor="text1"/>
          <w:szCs w:val="20"/>
        </w:rPr>
        <w:t xml:space="preserve">Cytokine </w:t>
      </w:r>
      <w:proofErr w:type="spellStart"/>
      <w:r w:rsidR="00FF1CBD" w:rsidRPr="00E46E49">
        <w:rPr>
          <w:rFonts w:ascii="Times New Roman" w:hAnsi="Times New Roman"/>
          <w:b/>
          <w:color w:val="000000" w:themeColor="text1"/>
          <w:szCs w:val="20"/>
        </w:rPr>
        <w:t>secretome</w:t>
      </w:r>
      <w:proofErr w:type="spellEnd"/>
      <w:r w:rsidR="00FF1CBD" w:rsidRPr="00E46E49">
        <w:rPr>
          <w:rFonts w:ascii="Times New Roman" w:hAnsi="Times New Roman"/>
          <w:b/>
          <w:color w:val="000000" w:themeColor="text1"/>
          <w:szCs w:val="20"/>
        </w:rPr>
        <w:t xml:space="preserve"> from the </w:t>
      </w:r>
      <w:r w:rsidR="00D746AE" w:rsidRPr="00E46E49">
        <w:rPr>
          <w:rFonts w:ascii="Times New Roman" w:hAnsi="Times New Roman"/>
          <w:b/>
          <w:color w:val="000000" w:themeColor="text1"/>
          <w:szCs w:val="20"/>
        </w:rPr>
        <w:t>24</w:t>
      </w:r>
      <w:r w:rsidR="00FF1CBD" w:rsidRPr="00E46E49">
        <w:rPr>
          <w:rFonts w:ascii="Times New Roman" w:hAnsi="Times New Roman"/>
          <w:b/>
          <w:color w:val="000000" w:themeColor="text1"/>
          <w:szCs w:val="20"/>
        </w:rPr>
        <w:t xml:space="preserve"> </w:t>
      </w:r>
      <w:r w:rsidR="00D746AE" w:rsidRPr="00E46E49">
        <w:rPr>
          <w:rFonts w:ascii="Times New Roman" w:hAnsi="Times New Roman"/>
          <w:b/>
          <w:color w:val="000000" w:themeColor="text1"/>
          <w:szCs w:val="20"/>
        </w:rPr>
        <w:t xml:space="preserve">human </w:t>
      </w:r>
      <w:r w:rsidR="00024D10" w:rsidRPr="00E46E49">
        <w:rPr>
          <w:rFonts w:ascii="Times New Roman" w:hAnsi="Times New Roman"/>
          <w:b/>
          <w:color w:val="000000" w:themeColor="text1"/>
          <w:szCs w:val="20"/>
        </w:rPr>
        <w:t>PitNETs</w:t>
      </w:r>
      <w:r w:rsidR="00D746AE" w:rsidRPr="00E46E49">
        <w:rPr>
          <w:rFonts w:ascii="Times New Roman" w:hAnsi="Times New Roman"/>
          <w:b/>
          <w:color w:val="000000" w:themeColor="text1"/>
          <w:szCs w:val="20"/>
        </w:rPr>
        <w:t>-derived cell culture supernatants</w:t>
      </w:r>
      <w:r w:rsidR="00FF1CBD" w:rsidRPr="00E46E49">
        <w:rPr>
          <w:rFonts w:ascii="Times New Roman" w:hAnsi="Times New Roman"/>
          <w:b/>
          <w:bCs/>
          <w:color w:val="000000" w:themeColor="text1"/>
          <w:szCs w:val="20"/>
        </w:rPr>
        <w:t>.</w:t>
      </w:r>
      <w:r w:rsidR="00D746AE" w:rsidRPr="00E46E49">
        <w:rPr>
          <w:rFonts w:ascii="Times New Roman" w:hAnsi="Times New Roman"/>
          <w:b/>
          <w:color w:val="000000" w:themeColor="text1"/>
          <w:szCs w:val="20"/>
        </w:rPr>
        <w:t xml:space="preserve"> </w:t>
      </w:r>
      <w:r w:rsidR="00024D10" w:rsidRPr="00E46E49">
        <w:rPr>
          <w:rFonts w:ascii="Times New Roman" w:hAnsi="Times New Roman"/>
          <w:color w:val="000000" w:themeColor="text1"/>
          <w:szCs w:val="20"/>
        </w:rPr>
        <w:t>PitNETs</w:t>
      </w:r>
      <w:r w:rsidR="00D746AE" w:rsidRPr="00E46E49">
        <w:rPr>
          <w:rFonts w:ascii="Times New Roman" w:hAnsi="Times New Roman"/>
          <w:color w:val="000000" w:themeColor="text1"/>
          <w:szCs w:val="20"/>
        </w:rPr>
        <w:t>-derived su</w:t>
      </w:r>
      <w:r w:rsidR="00024D10" w:rsidRPr="00E46E49">
        <w:rPr>
          <w:rFonts w:ascii="Times New Roman" w:hAnsi="Times New Roman"/>
          <w:color w:val="000000" w:themeColor="text1"/>
          <w:szCs w:val="20"/>
        </w:rPr>
        <w:t>pernatants were collected at 24</w:t>
      </w:r>
      <w:r w:rsidR="00D746AE" w:rsidRPr="00E46E49">
        <w:rPr>
          <w:rFonts w:ascii="Times New Roman" w:hAnsi="Times New Roman"/>
          <w:color w:val="000000" w:themeColor="text1"/>
          <w:szCs w:val="20"/>
        </w:rPr>
        <w:t>h on serum-free medium conditions and cytokine secretome determined with the human Millipore M</w:t>
      </w:r>
      <w:r w:rsidR="00024D10" w:rsidRPr="00E46E49">
        <w:rPr>
          <w:rFonts w:ascii="Times New Roman" w:hAnsi="Times New Roman"/>
          <w:color w:val="000000" w:themeColor="text1"/>
          <w:szCs w:val="20"/>
        </w:rPr>
        <w:t>ILLIPLEX cytokine 42-plex array</w:t>
      </w:r>
      <w:r w:rsidR="00D746AE" w:rsidRPr="00E46E49">
        <w:rPr>
          <w:rFonts w:ascii="Times New Roman" w:hAnsi="Times New Roman"/>
          <w:color w:val="000000" w:themeColor="text1"/>
          <w:szCs w:val="20"/>
        </w:rPr>
        <w:t xml:space="preserve">. </w:t>
      </w:r>
      <w:r w:rsidR="00024D10" w:rsidRPr="00E46E49">
        <w:rPr>
          <w:rFonts w:ascii="Times New Roman" w:hAnsi="Times New Roman"/>
          <w:color w:val="000000" w:themeColor="text1"/>
          <w:szCs w:val="20"/>
        </w:rPr>
        <w:t>Data</w:t>
      </w:r>
      <w:r w:rsidR="00D746AE" w:rsidRPr="00E46E49">
        <w:rPr>
          <w:rFonts w:ascii="Times New Roman" w:hAnsi="Times New Roman"/>
          <w:color w:val="000000" w:themeColor="text1"/>
          <w:szCs w:val="20"/>
        </w:rPr>
        <w:t xml:space="preserve"> are shown as mean concentration (pg/mL) ± </w:t>
      </w:r>
      <w:r w:rsidR="00730DD3">
        <w:rPr>
          <w:rFonts w:ascii="Times New Roman" w:hAnsi="Times New Roman"/>
          <w:color w:val="000000" w:themeColor="text1"/>
          <w:szCs w:val="20"/>
        </w:rPr>
        <w:t>standard error of the mean (</w:t>
      </w:r>
      <w:r w:rsidR="00D746AE" w:rsidRPr="00E46E49">
        <w:rPr>
          <w:rFonts w:ascii="Times New Roman" w:hAnsi="Times New Roman"/>
          <w:color w:val="000000" w:themeColor="text1"/>
          <w:szCs w:val="20"/>
        </w:rPr>
        <w:t>SEM</w:t>
      </w:r>
      <w:r w:rsidR="00730DD3">
        <w:rPr>
          <w:rFonts w:ascii="Times New Roman" w:hAnsi="Times New Roman"/>
          <w:color w:val="000000" w:themeColor="text1"/>
          <w:szCs w:val="20"/>
        </w:rPr>
        <w:t>)</w:t>
      </w:r>
      <w:r w:rsidR="00D746AE" w:rsidRPr="00E46E49">
        <w:rPr>
          <w:rFonts w:ascii="Times New Roman" w:hAnsi="Times New Roman"/>
          <w:color w:val="000000" w:themeColor="text1"/>
          <w:szCs w:val="20"/>
        </w:rPr>
        <w:t xml:space="preserve"> </w:t>
      </w:r>
      <w:r w:rsidR="00D746AE" w:rsidRPr="00E46E49">
        <w:rPr>
          <w:rFonts w:ascii="Times New Roman" w:hAnsi="Times New Roman"/>
          <w:bCs/>
          <w:color w:val="000000" w:themeColor="text1"/>
          <w:szCs w:val="20"/>
        </w:rPr>
        <w:t>for all detectable cytokines/</w:t>
      </w:r>
      <w:r w:rsidR="00BC093F" w:rsidRPr="00E46E49">
        <w:rPr>
          <w:rFonts w:ascii="Times New Roman" w:hAnsi="Times New Roman"/>
          <w:bCs/>
          <w:color w:val="000000" w:themeColor="text1"/>
          <w:szCs w:val="20"/>
        </w:rPr>
        <w:t xml:space="preserve"> </w:t>
      </w:r>
      <w:r w:rsidR="00D746AE" w:rsidRPr="00E46E49">
        <w:rPr>
          <w:rFonts w:ascii="Times New Roman" w:hAnsi="Times New Roman"/>
          <w:bCs/>
          <w:color w:val="000000" w:themeColor="text1"/>
          <w:szCs w:val="20"/>
        </w:rPr>
        <w:t>chemokines/</w:t>
      </w:r>
      <w:r w:rsidR="00BC093F" w:rsidRPr="00E46E49">
        <w:rPr>
          <w:rFonts w:ascii="Times New Roman" w:hAnsi="Times New Roman"/>
          <w:bCs/>
          <w:color w:val="000000" w:themeColor="text1"/>
          <w:szCs w:val="20"/>
        </w:rPr>
        <w:t xml:space="preserve"> </w:t>
      </w:r>
      <w:r w:rsidR="00D746AE" w:rsidRPr="00E46E49">
        <w:rPr>
          <w:rFonts w:ascii="Times New Roman" w:hAnsi="Times New Roman"/>
          <w:bCs/>
          <w:color w:val="000000" w:themeColor="text1"/>
          <w:szCs w:val="20"/>
        </w:rPr>
        <w:t>growth factors</w:t>
      </w:r>
      <w:r w:rsidR="00D746AE" w:rsidRPr="00E46E49">
        <w:rPr>
          <w:rFonts w:ascii="Times New Roman" w:hAnsi="Times New Roman"/>
          <w:color w:val="000000" w:themeColor="text1"/>
          <w:szCs w:val="20"/>
        </w:rPr>
        <w:t>. IL-1ra, IL-2</w:t>
      </w:r>
      <w:r w:rsidR="00854F01" w:rsidRPr="00E46E49">
        <w:rPr>
          <w:rFonts w:ascii="Times New Roman" w:hAnsi="Times New Roman"/>
          <w:color w:val="000000" w:themeColor="text1"/>
          <w:szCs w:val="20"/>
        </w:rPr>
        <w:t>, IL-3, IL-5, IL-7, IL-9,</w:t>
      </w:r>
      <w:r w:rsidR="00235811" w:rsidRPr="00E46E49">
        <w:rPr>
          <w:rFonts w:ascii="Times New Roman" w:hAnsi="Times New Roman"/>
          <w:color w:val="000000" w:themeColor="text1"/>
          <w:szCs w:val="20"/>
        </w:rPr>
        <w:t xml:space="preserve"> IL-13,</w:t>
      </w:r>
      <w:r w:rsidR="00D746AE" w:rsidRPr="00E46E49">
        <w:rPr>
          <w:rFonts w:ascii="Times New Roman" w:hAnsi="Times New Roman"/>
          <w:color w:val="000000" w:themeColor="text1"/>
          <w:szCs w:val="20"/>
        </w:rPr>
        <w:t xml:space="preserve"> CCL7,</w:t>
      </w:r>
      <w:r w:rsidR="00024D10" w:rsidRPr="00E46E49">
        <w:rPr>
          <w:rFonts w:ascii="Times New Roman" w:hAnsi="Times New Roman"/>
          <w:color w:val="000000" w:themeColor="text1"/>
          <w:szCs w:val="20"/>
        </w:rPr>
        <w:t xml:space="preserve"> sCD40L, TNF</w:t>
      </w:r>
      <w:r w:rsidR="00D746AE" w:rsidRPr="00E46E49">
        <w:rPr>
          <w:rFonts w:ascii="Times New Roman" w:hAnsi="Times New Roman"/>
          <w:color w:val="000000" w:themeColor="text1"/>
          <w:szCs w:val="20"/>
        </w:rPr>
        <w:t xml:space="preserve">-β </w:t>
      </w:r>
      <w:r w:rsidR="00024D10" w:rsidRPr="00E46E49">
        <w:rPr>
          <w:rFonts w:ascii="Times New Roman" w:hAnsi="Times New Roman"/>
          <w:color w:val="000000" w:themeColor="text1"/>
          <w:szCs w:val="20"/>
        </w:rPr>
        <w:t>and TGF</w:t>
      </w:r>
      <w:r w:rsidR="00D746AE" w:rsidRPr="00E46E49">
        <w:rPr>
          <w:rFonts w:ascii="Times New Roman" w:hAnsi="Times New Roman"/>
          <w:color w:val="000000" w:themeColor="text1"/>
          <w:szCs w:val="20"/>
        </w:rPr>
        <w:t xml:space="preserve">-α were undetectable in </w:t>
      </w:r>
      <w:r w:rsidR="00024D10" w:rsidRPr="00E46E49">
        <w:rPr>
          <w:rFonts w:ascii="Times New Roman" w:hAnsi="Times New Roman"/>
          <w:color w:val="000000" w:themeColor="text1"/>
          <w:szCs w:val="20"/>
        </w:rPr>
        <w:t>PitNETs</w:t>
      </w:r>
      <w:r w:rsidR="00D746AE" w:rsidRPr="00E46E49">
        <w:rPr>
          <w:rFonts w:ascii="Times New Roman" w:hAnsi="Times New Roman"/>
          <w:color w:val="000000" w:themeColor="text1"/>
          <w:szCs w:val="20"/>
        </w:rPr>
        <w:t>-derived supernatants.</w:t>
      </w:r>
      <w:bookmarkStart w:id="1" w:name="_GoBack"/>
      <w:bookmarkEnd w:id="1"/>
    </w:p>
    <w:sectPr w:rsidR="00024D10" w:rsidRPr="00E46E4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7B"/>
    <w:rsid w:val="000116A5"/>
    <w:rsid w:val="00024D10"/>
    <w:rsid w:val="000341EA"/>
    <w:rsid w:val="00036493"/>
    <w:rsid w:val="00066C4A"/>
    <w:rsid w:val="000846FC"/>
    <w:rsid w:val="000B45CD"/>
    <w:rsid w:val="000F737B"/>
    <w:rsid w:val="001039A0"/>
    <w:rsid w:val="00116180"/>
    <w:rsid w:val="001312FE"/>
    <w:rsid w:val="00143B1C"/>
    <w:rsid w:val="001515A5"/>
    <w:rsid w:val="00186643"/>
    <w:rsid w:val="0018669F"/>
    <w:rsid w:val="001A72F7"/>
    <w:rsid w:val="001B68DF"/>
    <w:rsid w:val="001C2077"/>
    <w:rsid w:val="002220C5"/>
    <w:rsid w:val="00233884"/>
    <w:rsid w:val="00235811"/>
    <w:rsid w:val="0023633A"/>
    <w:rsid w:val="0025071F"/>
    <w:rsid w:val="00280030"/>
    <w:rsid w:val="002C6D87"/>
    <w:rsid w:val="002F2468"/>
    <w:rsid w:val="002F6E8B"/>
    <w:rsid w:val="0032504D"/>
    <w:rsid w:val="003354DE"/>
    <w:rsid w:val="00342BB3"/>
    <w:rsid w:val="003658F4"/>
    <w:rsid w:val="00395821"/>
    <w:rsid w:val="003A0450"/>
    <w:rsid w:val="003A06B2"/>
    <w:rsid w:val="003D3C84"/>
    <w:rsid w:val="00406B54"/>
    <w:rsid w:val="00425AC4"/>
    <w:rsid w:val="00442DAE"/>
    <w:rsid w:val="004603B1"/>
    <w:rsid w:val="00462B62"/>
    <w:rsid w:val="00467C67"/>
    <w:rsid w:val="00471760"/>
    <w:rsid w:val="00471803"/>
    <w:rsid w:val="00481620"/>
    <w:rsid w:val="00484D1C"/>
    <w:rsid w:val="004923F7"/>
    <w:rsid w:val="004926D7"/>
    <w:rsid w:val="004955FE"/>
    <w:rsid w:val="00497BDC"/>
    <w:rsid w:val="004F4D37"/>
    <w:rsid w:val="00520095"/>
    <w:rsid w:val="005369F1"/>
    <w:rsid w:val="00540EB2"/>
    <w:rsid w:val="005442D0"/>
    <w:rsid w:val="00570B7F"/>
    <w:rsid w:val="00590902"/>
    <w:rsid w:val="005A178E"/>
    <w:rsid w:val="005E69CB"/>
    <w:rsid w:val="005F3EE0"/>
    <w:rsid w:val="00610F8A"/>
    <w:rsid w:val="006117F0"/>
    <w:rsid w:val="00624B07"/>
    <w:rsid w:val="00640073"/>
    <w:rsid w:val="006402FF"/>
    <w:rsid w:val="006A0E24"/>
    <w:rsid w:val="006E6AA2"/>
    <w:rsid w:val="007044C6"/>
    <w:rsid w:val="00715144"/>
    <w:rsid w:val="00716318"/>
    <w:rsid w:val="00730C9F"/>
    <w:rsid w:val="00730DD3"/>
    <w:rsid w:val="007834F7"/>
    <w:rsid w:val="007B11A3"/>
    <w:rsid w:val="007B1DB6"/>
    <w:rsid w:val="007B5A8C"/>
    <w:rsid w:val="007D24DF"/>
    <w:rsid w:val="00820475"/>
    <w:rsid w:val="008256BA"/>
    <w:rsid w:val="008410B5"/>
    <w:rsid w:val="00843CA7"/>
    <w:rsid w:val="00854F01"/>
    <w:rsid w:val="008725A8"/>
    <w:rsid w:val="008820F5"/>
    <w:rsid w:val="008A7DCF"/>
    <w:rsid w:val="008B69D1"/>
    <w:rsid w:val="008C729B"/>
    <w:rsid w:val="008E5BA2"/>
    <w:rsid w:val="008F4810"/>
    <w:rsid w:val="00922248"/>
    <w:rsid w:val="009473BF"/>
    <w:rsid w:val="0095780F"/>
    <w:rsid w:val="00960F4E"/>
    <w:rsid w:val="0096417E"/>
    <w:rsid w:val="00997921"/>
    <w:rsid w:val="009A6400"/>
    <w:rsid w:val="009E1EA3"/>
    <w:rsid w:val="009F01D0"/>
    <w:rsid w:val="009F1328"/>
    <w:rsid w:val="009F4528"/>
    <w:rsid w:val="00A16C9F"/>
    <w:rsid w:val="00A36CF8"/>
    <w:rsid w:val="00A655BA"/>
    <w:rsid w:val="00A95F0B"/>
    <w:rsid w:val="00AB30C9"/>
    <w:rsid w:val="00AC4BFE"/>
    <w:rsid w:val="00AD540A"/>
    <w:rsid w:val="00AE3F92"/>
    <w:rsid w:val="00B10F67"/>
    <w:rsid w:val="00B20131"/>
    <w:rsid w:val="00B20FA6"/>
    <w:rsid w:val="00B56B60"/>
    <w:rsid w:val="00B6125F"/>
    <w:rsid w:val="00B81C7E"/>
    <w:rsid w:val="00BC093F"/>
    <w:rsid w:val="00BE7E05"/>
    <w:rsid w:val="00BF5220"/>
    <w:rsid w:val="00C1225A"/>
    <w:rsid w:val="00C228CC"/>
    <w:rsid w:val="00C25DE0"/>
    <w:rsid w:val="00C25E66"/>
    <w:rsid w:val="00C734AF"/>
    <w:rsid w:val="00C769B8"/>
    <w:rsid w:val="00C954F8"/>
    <w:rsid w:val="00CB05E1"/>
    <w:rsid w:val="00CB3097"/>
    <w:rsid w:val="00CC49C2"/>
    <w:rsid w:val="00CC6B07"/>
    <w:rsid w:val="00D07015"/>
    <w:rsid w:val="00D724FF"/>
    <w:rsid w:val="00D73E37"/>
    <w:rsid w:val="00D746AE"/>
    <w:rsid w:val="00D80216"/>
    <w:rsid w:val="00D92313"/>
    <w:rsid w:val="00DC1F09"/>
    <w:rsid w:val="00DC68C0"/>
    <w:rsid w:val="00DE1098"/>
    <w:rsid w:val="00DF042E"/>
    <w:rsid w:val="00E01883"/>
    <w:rsid w:val="00E07DE5"/>
    <w:rsid w:val="00E33476"/>
    <w:rsid w:val="00E46E49"/>
    <w:rsid w:val="00E50BC7"/>
    <w:rsid w:val="00E63186"/>
    <w:rsid w:val="00E95854"/>
    <w:rsid w:val="00EA11A7"/>
    <w:rsid w:val="00EA1DDE"/>
    <w:rsid w:val="00EC0959"/>
    <w:rsid w:val="00ED5A19"/>
    <w:rsid w:val="00F10880"/>
    <w:rsid w:val="00F12D4C"/>
    <w:rsid w:val="00F14D8F"/>
    <w:rsid w:val="00F24BD7"/>
    <w:rsid w:val="00F5795C"/>
    <w:rsid w:val="00F85518"/>
    <w:rsid w:val="00F904B3"/>
    <w:rsid w:val="00FB6FB2"/>
    <w:rsid w:val="00FD73A2"/>
    <w:rsid w:val="00FE1875"/>
    <w:rsid w:val="00FF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06C3"/>
  <w15:chartTrackingRefBased/>
  <w15:docId w15:val="{C13BC852-5D46-41ED-8C86-235CCBE6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875"/>
    <w:pPr>
      <w:spacing w:after="0" w:line="250" w:lineRule="atLeast"/>
      <w:jc w:val="both"/>
    </w:pPr>
    <w:rPr>
      <w:rFonts w:ascii="Arial" w:eastAsia="Times New Roman" w:hAnsi="Arial" w:cs="Times New Roman"/>
      <w:color w:val="404040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1875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lang w:val="pt-PT" w:eastAsia="pt-PT"/>
    </w:rPr>
  </w:style>
  <w:style w:type="paragraph" w:styleId="ListParagraph">
    <w:name w:val="List Paragraph"/>
    <w:basedOn w:val="Normal"/>
    <w:uiPriority w:val="34"/>
    <w:qFormat/>
    <w:rsid w:val="00F904B3"/>
    <w:pPr>
      <w:ind w:left="720"/>
      <w:contextualSpacing/>
    </w:pPr>
  </w:style>
  <w:style w:type="table" w:styleId="TableGrid">
    <w:name w:val="Table Grid"/>
    <w:basedOn w:val="TableNormal"/>
    <w:uiPriority w:val="39"/>
    <w:rsid w:val="00BF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04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75"/>
    <w:rPr>
      <w:rFonts w:ascii="Segoe UI" w:eastAsia="Times New Roman" w:hAnsi="Segoe UI" w:cs="Segoe UI"/>
      <w:color w:val="40404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rea, Martin</cp:lastModifiedBy>
  <cp:revision>2</cp:revision>
  <dcterms:created xsi:type="dcterms:W3CDTF">2019-11-01T16:19:00Z</dcterms:created>
  <dcterms:modified xsi:type="dcterms:W3CDTF">2019-11-0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73576734</vt:i4>
  </property>
  <property fmtid="{D5CDD505-2E9C-101B-9397-08002B2CF9AE}" pid="3" name="_NewReviewCycle">
    <vt:lpwstr/>
  </property>
  <property fmtid="{D5CDD505-2E9C-101B-9397-08002B2CF9AE}" pid="4" name="_EmailSubject">
    <vt:lpwstr>CYTOKINE PAPER_MOST RECENT VERSION_PEDRO</vt:lpwstr>
  </property>
  <property fmtid="{D5CDD505-2E9C-101B-9397-08002B2CF9AE}" pid="5" name="_AuthorEmail">
    <vt:lpwstr>m.korbonits@qmul.ac.uk</vt:lpwstr>
  </property>
  <property fmtid="{D5CDD505-2E9C-101B-9397-08002B2CF9AE}" pid="6" name="_AuthorEmailDisplayName">
    <vt:lpwstr>M Korbonits</vt:lpwstr>
  </property>
  <property fmtid="{D5CDD505-2E9C-101B-9397-08002B2CF9AE}" pid="7" name="_ReviewingToolsShownOnce">
    <vt:lpwstr/>
  </property>
</Properties>
</file>